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6CD" w:rsidRPr="00A17CEA" w:rsidRDefault="00D91E5D" w:rsidP="002E66C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2E66CD" w:rsidRPr="00A17CEA">
        <w:rPr>
          <w:rFonts w:ascii="Times New Roman" w:hAnsi="Times New Roman" w:cs="Times New Roman"/>
          <w:b/>
        </w:rPr>
        <w:t xml:space="preserve">Table </w:t>
      </w:r>
      <w:r w:rsidR="00014C8D">
        <w:rPr>
          <w:rFonts w:ascii="Times New Roman" w:hAnsi="Times New Roman" w:cs="Times New Roman"/>
          <w:b/>
        </w:rPr>
        <w:t>S</w:t>
      </w:r>
      <w:r w:rsidR="00D84587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2E66CD" w:rsidRPr="00074660">
        <w:rPr>
          <w:rFonts w:ascii="Times New Roman" w:hAnsi="Times New Roman" w:cs="Times New Roman"/>
          <w:b/>
        </w:rPr>
        <w:t>: Descriptive statistics of SCLC cohort</w:t>
      </w:r>
      <w:r w:rsidR="00EA357A">
        <w:rPr>
          <w:rFonts w:ascii="Times New Roman" w:hAnsi="Times New Roman" w:cs="Times New Roman"/>
          <w:b/>
        </w:rPr>
        <w:t>s.</w:t>
      </w:r>
    </w:p>
    <w:tbl>
      <w:tblPr>
        <w:tblStyle w:val="TableGrid"/>
        <w:tblpPr w:leftFromText="180" w:rightFromText="180" w:vertAnchor="text" w:tblpY="1"/>
        <w:tblOverlap w:val="never"/>
        <w:tblW w:w="9625" w:type="dxa"/>
        <w:tblLook w:val="00A0" w:firstRow="1" w:lastRow="0" w:firstColumn="1" w:lastColumn="0" w:noHBand="0" w:noVBand="0"/>
      </w:tblPr>
      <w:tblGrid>
        <w:gridCol w:w="2157"/>
        <w:gridCol w:w="2606"/>
        <w:gridCol w:w="2606"/>
        <w:gridCol w:w="2256"/>
      </w:tblGrid>
      <w:tr w:rsidR="008D5941" w:rsidRPr="00843E4E" w:rsidTr="008D5941">
        <w:tc>
          <w:tcPr>
            <w:tcW w:w="2157" w:type="dxa"/>
          </w:tcPr>
          <w:p w:rsidR="008D5941" w:rsidRPr="00A17CEA" w:rsidRDefault="008D5941" w:rsidP="009F0022">
            <w:pPr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2606" w:type="dxa"/>
          </w:tcPr>
          <w:p w:rsidR="008D5941" w:rsidRDefault="008D5941" w:rsidP="00EA35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overy Cohort</w:t>
            </w:r>
          </w:p>
          <w:p w:rsidR="008D5941" w:rsidRDefault="008D5941" w:rsidP="00D558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>FREQUENCY</w:t>
            </w:r>
          </w:p>
          <w:p w:rsidR="008D5941" w:rsidRPr="00A17CEA" w:rsidRDefault="008D5941" w:rsidP="00D558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 xml:space="preserve"> </w:t>
            </w:r>
            <w:r w:rsidRPr="009F002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</w:t>
            </w:r>
            <w:r w:rsidRPr="009F00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6" w:type="dxa"/>
          </w:tcPr>
          <w:p w:rsidR="008D5941" w:rsidRDefault="002E4F13" w:rsidP="00EA35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cond</w:t>
            </w:r>
            <w:r w:rsidR="008D5941">
              <w:rPr>
                <w:rFonts w:ascii="Times New Roman" w:hAnsi="Times New Roman" w:cs="Times New Roman"/>
                <w:b/>
              </w:rPr>
              <w:t xml:space="preserve"> Cohort</w:t>
            </w:r>
          </w:p>
          <w:p w:rsidR="008D5941" w:rsidRDefault="008D5941" w:rsidP="00EA35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>FREQUENCY</w:t>
            </w:r>
          </w:p>
          <w:p w:rsidR="008D5941" w:rsidRPr="00A17CEA" w:rsidRDefault="008D5941" w:rsidP="00EA35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 xml:space="preserve"> </w:t>
            </w:r>
            <w:r w:rsidRPr="009F002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5</w:t>
            </w:r>
            <w:r w:rsidRPr="009F00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6" w:type="dxa"/>
          </w:tcPr>
          <w:p w:rsidR="008D5941" w:rsidRDefault="00754C83" w:rsidP="00EA35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mic</w:t>
            </w:r>
            <w:r w:rsidR="008D5941">
              <w:rPr>
                <w:rFonts w:ascii="Times New Roman" w:hAnsi="Times New Roman" w:cs="Times New Roman"/>
                <w:b/>
              </w:rPr>
              <w:t xml:space="preserve"> Cohort</w:t>
            </w:r>
          </w:p>
          <w:p w:rsidR="008D5941" w:rsidRDefault="008D5941" w:rsidP="008D59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>FREQUENCY</w:t>
            </w:r>
          </w:p>
          <w:p w:rsidR="008D5941" w:rsidRPr="008D5941" w:rsidRDefault="008D5941" w:rsidP="008D5941">
            <w:pPr>
              <w:jc w:val="center"/>
              <w:rPr>
                <w:rFonts w:ascii="Times New Roman" w:hAnsi="Times New Roman" w:cs="Times New Roman"/>
              </w:rPr>
            </w:pPr>
            <w:r w:rsidRPr="00A17CEA">
              <w:rPr>
                <w:rFonts w:ascii="Times New Roman" w:hAnsi="Times New Roman" w:cs="Times New Roman"/>
                <w:b/>
              </w:rPr>
              <w:t xml:space="preserve"> </w:t>
            </w:r>
            <w:r w:rsidRPr="009F002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4</w:t>
            </w:r>
            <w:r w:rsidRPr="009F0022">
              <w:rPr>
                <w:rFonts w:ascii="Times New Roman" w:hAnsi="Times New Roman" w:cs="Times New Roman"/>
              </w:rPr>
              <w:t>)</w:t>
            </w:r>
          </w:p>
        </w:tc>
      </w:tr>
      <w:tr w:rsidR="008D5941" w:rsidRPr="00843E4E" w:rsidTr="008D5941">
        <w:trPr>
          <w:trHeight w:val="576"/>
        </w:trPr>
        <w:tc>
          <w:tcPr>
            <w:tcW w:w="2157" w:type="dxa"/>
          </w:tcPr>
          <w:p w:rsidR="008D5941" w:rsidRPr="00A17CEA" w:rsidRDefault="008D5941" w:rsidP="009F0022">
            <w:pPr>
              <w:rPr>
                <w:rFonts w:ascii="Times New Roman" w:hAnsi="Times New Roman" w:cs="Times New Roman"/>
                <w:b/>
              </w:rPr>
            </w:pPr>
            <w:r w:rsidRPr="00A17CEA">
              <w:rPr>
                <w:rFonts w:ascii="Times New Roman" w:hAnsi="Times New Roman" w:cs="Times New Roman"/>
                <w:b/>
              </w:rPr>
              <w:t xml:space="preserve">SEX </w:t>
            </w:r>
          </w:p>
          <w:p w:rsidR="008D5941" w:rsidRPr="00A17CEA" w:rsidRDefault="008D5941" w:rsidP="009F0022">
            <w:pPr>
              <w:rPr>
                <w:rFonts w:ascii="Times New Roman" w:hAnsi="Times New Roman" w:cs="Times New Roman"/>
              </w:rPr>
            </w:pPr>
            <w:r w:rsidRPr="00A17CEA">
              <w:rPr>
                <w:rFonts w:ascii="Times New Roman" w:hAnsi="Times New Roman" w:cs="Times New Roman"/>
              </w:rPr>
              <w:t xml:space="preserve">       Male</w:t>
            </w:r>
          </w:p>
          <w:p w:rsidR="008D5941" w:rsidRPr="00A17CEA" w:rsidRDefault="008D5941" w:rsidP="009F0022">
            <w:pPr>
              <w:rPr>
                <w:rFonts w:ascii="Times New Roman" w:hAnsi="Times New Roman" w:cs="Times New Roman"/>
              </w:rPr>
            </w:pPr>
            <w:r w:rsidRPr="00A17CEA">
              <w:rPr>
                <w:rFonts w:ascii="Times New Roman" w:hAnsi="Times New Roman" w:cs="Times New Roman"/>
              </w:rPr>
              <w:t xml:space="preserve">       Female</w:t>
            </w:r>
          </w:p>
        </w:tc>
        <w:tc>
          <w:tcPr>
            <w:tcW w:w="2606" w:type="dxa"/>
          </w:tcPr>
          <w:p w:rsidR="008D5941" w:rsidRPr="00A17CEA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8D5941" w:rsidP="00DF0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8D5941" w:rsidRPr="00A17CEA" w:rsidRDefault="008D5941" w:rsidP="00DF0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06" w:type="dxa"/>
          </w:tcPr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8D5941" w:rsidRPr="00A17CEA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6" w:type="dxa"/>
          </w:tcPr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D5941" w:rsidRPr="00843E4E" w:rsidTr="008D5941">
        <w:trPr>
          <w:trHeight w:val="576"/>
        </w:trPr>
        <w:tc>
          <w:tcPr>
            <w:tcW w:w="2157" w:type="dxa"/>
          </w:tcPr>
          <w:p w:rsidR="008D5941" w:rsidRPr="00A17CEA" w:rsidRDefault="008D5941" w:rsidP="009F00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*</w:t>
            </w:r>
          </w:p>
          <w:p w:rsidR="008D5941" w:rsidRPr="00A17CEA" w:rsidRDefault="008D5941" w:rsidP="009F0022">
            <w:pPr>
              <w:rPr>
                <w:rFonts w:ascii="Times New Roman" w:hAnsi="Times New Roman" w:cs="Times New Roman"/>
              </w:rPr>
            </w:pPr>
            <w:r w:rsidRPr="00A17CEA">
              <w:rPr>
                <w:rFonts w:ascii="Times New Roman" w:hAnsi="Times New Roman" w:cs="Times New Roman"/>
              </w:rPr>
              <w:t xml:space="preserve">        Extensive</w:t>
            </w:r>
          </w:p>
          <w:p w:rsidR="008D5941" w:rsidRPr="00A17CEA" w:rsidRDefault="008D5941" w:rsidP="009F0022">
            <w:pPr>
              <w:rPr>
                <w:rFonts w:ascii="Times New Roman" w:hAnsi="Times New Roman" w:cs="Times New Roman"/>
              </w:rPr>
            </w:pPr>
            <w:r w:rsidRPr="00A17CEA">
              <w:rPr>
                <w:rFonts w:ascii="Times New Roman" w:hAnsi="Times New Roman" w:cs="Times New Roman"/>
              </w:rPr>
              <w:t xml:space="preserve">        Limited</w:t>
            </w:r>
          </w:p>
        </w:tc>
        <w:tc>
          <w:tcPr>
            <w:tcW w:w="2606" w:type="dxa"/>
          </w:tcPr>
          <w:p w:rsidR="008D5941" w:rsidRPr="00A17CEA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8D5941" w:rsidRPr="00A17CEA" w:rsidRDefault="008D5941" w:rsidP="00EA3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6" w:type="dxa"/>
          </w:tcPr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  <w:p w:rsidR="008D5941" w:rsidRPr="00A17CEA" w:rsidRDefault="008D5941" w:rsidP="007431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56" w:type="dxa"/>
          </w:tcPr>
          <w:p w:rsidR="008D5941" w:rsidRDefault="008D5941" w:rsidP="009F0022">
            <w:pPr>
              <w:jc w:val="center"/>
              <w:rPr>
                <w:rFonts w:ascii="Times New Roman" w:hAnsi="Times New Roman" w:cs="Times New Roman"/>
              </w:rPr>
            </w:pPr>
          </w:p>
          <w:p w:rsidR="008D5941" w:rsidRDefault="003C2622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:rsidR="008D5941" w:rsidRDefault="003C2622" w:rsidP="009F0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:rsidR="004A016F" w:rsidRPr="00EA357A" w:rsidRDefault="00EA357A" w:rsidP="00C94BB8">
      <w:pPr>
        <w:spacing w:line="360" w:lineRule="auto"/>
        <w:rPr>
          <w:rFonts w:ascii="Times New Roman" w:hAnsi="Times New Roman" w:cs="Times New Roman"/>
        </w:rPr>
      </w:pPr>
      <w:r w:rsidRPr="00EA357A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Unknowns not recorded</w:t>
      </w:r>
      <w:r w:rsidRPr="00EA357A">
        <w:rPr>
          <w:rFonts w:ascii="Times New Roman" w:hAnsi="Times New Roman" w:cs="Times New Roman"/>
        </w:rPr>
        <w:t>.</w:t>
      </w:r>
      <w:r w:rsidR="002E66CD" w:rsidRPr="00EA357A">
        <w:rPr>
          <w:rFonts w:ascii="Times New Roman" w:hAnsi="Times New Roman" w:cs="Times New Roman"/>
        </w:rPr>
        <w:br w:type="textWrapping" w:clear="all"/>
      </w:r>
    </w:p>
    <w:sectPr w:rsidR="004A016F" w:rsidRPr="00EA35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336" w:rsidRDefault="000C7336" w:rsidP="002D7E1E">
      <w:pPr>
        <w:spacing w:after="0"/>
      </w:pPr>
      <w:r>
        <w:separator/>
      </w:r>
    </w:p>
  </w:endnote>
  <w:endnote w:type="continuationSeparator" w:id="0">
    <w:p w:rsidR="000C7336" w:rsidRDefault="000C7336" w:rsidP="002D7E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336" w:rsidRDefault="000C7336" w:rsidP="002D7E1E">
      <w:pPr>
        <w:spacing w:after="0"/>
      </w:pPr>
      <w:r>
        <w:separator/>
      </w:r>
    </w:p>
  </w:footnote>
  <w:footnote w:type="continuationSeparator" w:id="0">
    <w:p w:rsidR="000C7336" w:rsidRDefault="000C7336" w:rsidP="002D7E1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7E1E" w:rsidRDefault="002D7E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3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6CD"/>
    <w:rsid w:val="00014C8D"/>
    <w:rsid w:val="0004621E"/>
    <w:rsid w:val="000C7336"/>
    <w:rsid w:val="00225B50"/>
    <w:rsid w:val="002B5F0B"/>
    <w:rsid w:val="002D7E1E"/>
    <w:rsid w:val="002E4F13"/>
    <w:rsid w:val="002E66CD"/>
    <w:rsid w:val="00390D58"/>
    <w:rsid w:val="003C2622"/>
    <w:rsid w:val="003F0CFA"/>
    <w:rsid w:val="00425DDC"/>
    <w:rsid w:val="00457CCB"/>
    <w:rsid w:val="0046018C"/>
    <w:rsid w:val="004A016F"/>
    <w:rsid w:val="004F0D58"/>
    <w:rsid w:val="005643E9"/>
    <w:rsid w:val="00584D99"/>
    <w:rsid w:val="005D320F"/>
    <w:rsid w:val="006130AA"/>
    <w:rsid w:val="00692659"/>
    <w:rsid w:val="007431B9"/>
    <w:rsid w:val="00754C83"/>
    <w:rsid w:val="007E19CA"/>
    <w:rsid w:val="00837670"/>
    <w:rsid w:val="008522DB"/>
    <w:rsid w:val="008820AF"/>
    <w:rsid w:val="008D5941"/>
    <w:rsid w:val="009F0022"/>
    <w:rsid w:val="00A2549E"/>
    <w:rsid w:val="00AE51AC"/>
    <w:rsid w:val="00BA6CCE"/>
    <w:rsid w:val="00C018CB"/>
    <w:rsid w:val="00C86F12"/>
    <w:rsid w:val="00C94BB8"/>
    <w:rsid w:val="00D558C9"/>
    <w:rsid w:val="00D84587"/>
    <w:rsid w:val="00D91E5D"/>
    <w:rsid w:val="00DF03DE"/>
    <w:rsid w:val="00E37C8D"/>
    <w:rsid w:val="00EA357A"/>
    <w:rsid w:val="00F16756"/>
    <w:rsid w:val="00F235A5"/>
    <w:rsid w:val="00F41276"/>
    <w:rsid w:val="00F4659D"/>
    <w:rsid w:val="00F82CD9"/>
    <w:rsid w:val="00FA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6CD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66C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D7E1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E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E1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D7E1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21T18:52:00Z</dcterms:created>
  <dcterms:modified xsi:type="dcterms:W3CDTF">2017-07-24T14:23:00Z</dcterms:modified>
</cp:coreProperties>
</file>